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30" w:type="dxa"/>
        <w:jc w:val="center"/>
        <w:tblLook w:val="04A0" w:firstRow="1" w:lastRow="0" w:firstColumn="1" w:lastColumn="0" w:noHBand="0" w:noVBand="1"/>
      </w:tblPr>
      <w:tblGrid>
        <w:gridCol w:w="750"/>
        <w:gridCol w:w="230"/>
        <w:gridCol w:w="707"/>
        <w:gridCol w:w="333"/>
        <w:gridCol w:w="363"/>
        <w:gridCol w:w="2158"/>
        <w:gridCol w:w="3109"/>
        <w:gridCol w:w="600"/>
        <w:gridCol w:w="960"/>
        <w:gridCol w:w="1600"/>
        <w:gridCol w:w="980"/>
        <w:gridCol w:w="1040"/>
      </w:tblGrid>
      <w:tr w:rsidR="00967875" w:rsidRPr="007C21B0" w14:paraId="7086C65A" w14:textId="77777777" w:rsidTr="007C21B0">
        <w:trPr>
          <w:trHeight w:val="320"/>
          <w:jc w:val="center"/>
        </w:trPr>
        <w:tc>
          <w:tcPr>
            <w:tcW w:w="76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393" w14:textId="591621BC" w:rsidR="00967875" w:rsidRPr="007C21B0" w:rsidRDefault="00966D9C" w:rsidP="00966D9C">
            <w:pPr>
              <w:ind w:right="-2327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Supplementary table 2</w:t>
            </w: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. </w:t>
            </w:r>
            <w:r w:rsidR="00967875"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ADJUSTED Charm data file for Series</w:t>
            </w:r>
            <w:r w:rsidR="00712B63"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 </w:t>
            </w:r>
            <w:r w:rsidR="00967875"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A containing: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510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54E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78C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0E7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CD9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967875" w:rsidRPr="007C21B0" w14:paraId="090A9C14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AE7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2B7C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1D66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484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A37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86CA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BFCF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C88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946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14A" w14:textId="77777777" w:rsidR="00967875" w:rsidRPr="007C21B0" w:rsidRDefault="00967875" w:rsidP="009678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967875" w:rsidRPr="007C21B0" w14:paraId="5D66CCDF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56B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RI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DE8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Charm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3D4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FDV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DF7D" w14:textId="405CCC21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Perception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7F3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Odorant 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8C1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2FA4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S 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13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CAS #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DA7" w14:textId="430FEC83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RI Mat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75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Odor Match</w:t>
            </w:r>
          </w:p>
        </w:tc>
      </w:tr>
      <w:tr w:rsidR="007C21B0" w:rsidRPr="007C21B0" w14:paraId="0CDBF41D" w14:textId="77777777" w:rsidTr="007C21B0">
        <w:trPr>
          <w:gridAfter w:val="8"/>
          <w:wAfter w:w="10810" w:type="dxa"/>
          <w:trHeight w:val="320"/>
          <w:jc w:val="center"/>
        </w:trPr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C5A" w14:textId="77777777" w:rsidR="007C21B0" w:rsidRPr="007C21B0" w:rsidRDefault="007C21B0" w:rsidP="007C21B0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E08B" w14:textId="77777777" w:rsidR="007C21B0" w:rsidRPr="007C21B0" w:rsidRDefault="007C21B0" w:rsidP="007C21B0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967875" w:rsidRPr="007C21B0" w14:paraId="5C16F82A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B82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1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6A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6.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C6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09A2" w14:textId="54F12991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rotten cabbag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5EB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anethi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4F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A0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7.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D34" w14:textId="42D4808F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4-93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DE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79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1EA93A68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21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38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58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1.2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C0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D9B" w14:textId="67B54B3C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uttery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23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,3-Butanedi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F5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9A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8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8FBD" w14:textId="31142E51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-03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20D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0D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32C2C8A7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CC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AD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9.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2D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E87" w14:textId="64D85F4D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al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6B8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Methyl but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BC4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16B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87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6-17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89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1C6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2BEFCE88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86B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9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B80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7.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C7B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B118" w14:textId="5BCD04EE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91A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Hex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1E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82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2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51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-25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864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1AB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63C11838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34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9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A34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61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78BA" w14:textId="1FDF9E3C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88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Hept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5C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99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0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75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00111-71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B5E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A4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30A4067A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F8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78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A94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7.7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F1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2DE" w14:textId="2E0CA0D9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ushroom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D57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-Octen-3-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0A4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46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60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2-99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90D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25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5C31090F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51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8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E0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.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ED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81C9" w14:textId="358373F5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eranium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58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proofErr w:type="spellStart"/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ctadienon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6C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67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FCB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5767-22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4D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81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1C5ECB4F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5B3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03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3D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.6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417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ABC" w14:textId="0F0450A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90F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ct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05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973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ED8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-13-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1D2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DF8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3977B091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EF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58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B1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.7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3D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0F7" w14:textId="3396D78F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8B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Oct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2FA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0E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0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715" w14:textId="3CD847F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48-87-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05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F52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50147CB5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6FC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8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17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8C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A02" w14:textId="504D9F5A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utty/roasted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15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E1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83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468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66E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3E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</w:tr>
      <w:tr w:rsidR="00967875" w:rsidRPr="007C21B0" w14:paraId="48125151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F98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9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9EB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.5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90D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6EC" w14:textId="4CE72A9E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utty/roasted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56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EE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B0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DF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DB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05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</w:tr>
      <w:tr w:rsidR="00967875" w:rsidRPr="007C21B0" w14:paraId="4E56675F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749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0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28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.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452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1E9" w14:textId="5B5AD0F4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aper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FD6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on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37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C7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2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ECE" w14:textId="460F0D83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-19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55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4B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1D099C67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3A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4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BD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.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BD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3D5" w14:textId="192616AE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aper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53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Non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27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EFB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10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63-53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4B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19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5E8D58F6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D484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8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F2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9.2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57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D47" w14:textId="6540CB81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ell pepper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354" w14:textId="0693B1C8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proofErr w:type="spellStart"/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oxyisobutylpyrazin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44F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983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A6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683-00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6D4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A4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1FAD69FB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02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0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D06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.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E8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A897" w14:textId="01CBF9D8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AA4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Dec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42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AC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2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AE0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2-31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232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1A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3929B737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BC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15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FE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2.9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95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FBB8" w14:textId="093C8F1E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8A87" w14:textId="686BEFC0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proofErr w:type="gramStart"/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,Z</w:t>
            </w:r>
            <w:proofErr w:type="gramEnd"/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-2,4-Nonadi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17D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35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1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69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152-84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25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CD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45A74B3F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AB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1EE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7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19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3CE" w14:textId="228457F6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floral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E4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Dec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DF85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E3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2C1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913-71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BF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C2B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39A952B1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09F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1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A58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.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FD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0EE3" w14:textId="4A2F30CA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B80" w14:textId="2AA90F7E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proofErr w:type="gramStart"/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</w:t>
            </w:r>
            <w:r w:rsidR="00870420"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,</w:t>
            </w: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</w:t>
            </w:r>
            <w:proofErr w:type="gramEnd"/>
            <w:r w:rsidR="00870420"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-</w:t>
            </w: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,4-Decadi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199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A9A0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1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0497" w14:textId="0F6F869C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152-83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E7C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03D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967875" w:rsidRPr="007C21B0" w14:paraId="4131FE6E" w14:textId="77777777" w:rsidTr="007C21B0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26C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8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612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.1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C67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96B" w14:textId="448BBE40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allic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B14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Epoxy 2- </w:t>
            </w:r>
            <w:proofErr w:type="spellStart"/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decenal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7CF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5D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B49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4454-31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FE3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034A" w14:textId="77777777" w:rsidR="00967875" w:rsidRPr="007C21B0" w:rsidRDefault="00967875" w:rsidP="007C21B0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7C21B0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</w:tbl>
    <w:p w14:paraId="57B53C07" w14:textId="77777777" w:rsidR="00695967" w:rsidRPr="00967875" w:rsidRDefault="00695967" w:rsidP="007C21B0">
      <w:pPr>
        <w:jc w:val="center"/>
      </w:pPr>
    </w:p>
    <w:sectPr w:rsidR="00695967" w:rsidRPr="00967875" w:rsidSect="006A0A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255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08"/>
    <w:rsid w:val="000104AF"/>
    <w:rsid w:val="0003172D"/>
    <w:rsid w:val="00035228"/>
    <w:rsid w:val="000372CA"/>
    <w:rsid w:val="00037458"/>
    <w:rsid w:val="00041EFD"/>
    <w:rsid w:val="00045498"/>
    <w:rsid w:val="0005621D"/>
    <w:rsid w:val="000644B0"/>
    <w:rsid w:val="00064CB1"/>
    <w:rsid w:val="0006625A"/>
    <w:rsid w:val="000672FB"/>
    <w:rsid w:val="000703CE"/>
    <w:rsid w:val="00072B0F"/>
    <w:rsid w:val="00072B80"/>
    <w:rsid w:val="00073552"/>
    <w:rsid w:val="000757B6"/>
    <w:rsid w:val="00082DBC"/>
    <w:rsid w:val="00086FB3"/>
    <w:rsid w:val="00090352"/>
    <w:rsid w:val="00091664"/>
    <w:rsid w:val="000934D0"/>
    <w:rsid w:val="000A5D35"/>
    <w:rsid w:val="000B12C5"/>
    <w:rsid w:val="000B1816"/>
    <w:rsid w:val="000B2C85"/>
    <w:rsid w:val="000B30F0"/>
    <w:rsid w:val="000B4C24"/>
    <w:rsid w:val="000B6563"/>
    <w:rsid w:val="000C7D6F"/>
    <w:rsid w:val="000D0265"/>
    <w:rsid w:val="000D086B"/>
    <w:rsid w:val="000D6066"/>
    <w:rsid w:val="000D77AF"/>
    <w:rsid w:val="000E04D0"/>
    <w:rsid w:val="000E30D3"/>
    <w:rsid w:val="000F11CF"/>
    <w:rsid w:val="00105CEF"/>
    <w:rsid w:val="00112A84"/>
    <w:rsid w:val="001217F1"/>
    <w:rsid w:val="00121A37"/>
    <w:rsid w:val="001358FD"/>
    <w:rsid w:val="0013647E"/>
    <w:rsid w:val="00136865"/>
    <w:rsid w:val="00154419"/>
    <w:rsid w:val="0016061F"/>
    <w:rsid w:val="001639AC"/>
    <w:rsid w:val="00164A27"/>
    <w:rsid w:val="00167EB0"/>
    <w:rsid w:val="00172C35"/>
    <w:rsid w:val="00177EF5"/>
    <w:rsid w:val="001854DF"/>
    <w:rsid w:val="00185F78"/>
    <w:rsid w:val="0019282C"/>
    <w:rsid w:val="00196F83"/>
    <w:rsid w:val="001970AE"/>
    <w:rsid w:val="001B2562"/>
    <w:rsid w:val="001E0549"/>
    <w:rsid w:val="001E4EDA"/>
    <w:rsid w:val="001E783E"/>
    <w:rsid w:val="001F07C9"/>
    <w:rsid w:val="001F593E"/>
    <w:rsid w:val="001F6269"/>
    <w:rsid w:val="001F6F9C"/>
    <w:rsid w:val="00203402"/>
    <w:rsid w:val="00203C14"/>
    <w:rsid w:val="00206E11"/>
    <w:rsid w:val="00225D86"/>
    <w:rsid w:val="00226BDB"/>
    <w:rsid w:val="00234478"/>
    <w:rsid w:val="00241414"/>
    <w:rsid w:val="002509C3"/>
    <w:rsid w:val="00252FBB"/>
    <w:rsid w:val="00254DE5"/>
    <w:rsid w:val="0025751B"/>
    <w:rsid w:val="0026550B"/>
    <w:rsid w:val="00265975"/>
    <w:rsid w:val="00267B6E"/>
    <w:rsid w:val="002703B8"/>
    <w:rsid w:val="00280B05"/>
    <w:rsid w:val="00284A32"/>
    <w:rsid w:val="00294D44"/>
    <w:rsid w:val="00295464"/>
    <w:rsid w:val="002A27C3"/>
    <w:rsid w:val="002A2A52"/>
    <w:rsid w:val="002A4B4C"/>
    <w:rsid w:val="002A68C0"/>
    <w:rsid w:val="002B2A4C"/>
    <w:rsid w:val="002B2AB8"/>
    <w:rsid w:val="002C1A5F"/>
    <w:rsid w:val="002C1FB9"/>
    <w:rsid w:val="002C2748"/>
    <w:rsid w:val="002C2F5E"/>
    <w:rsid w:val="002C6052"/>
    <w:rsid w:val="002C611E"/>
    <w:rsid w:val="002D019B"/>
    <w:rsid w:val="002D0F42"/>
    <w:rsid w:val="002D5888"/>
    <w:rsid w:val="00306897"/>
    <w:rsid w:val="00310B35"/>
    <w:rsid w:val="00316101"/>
    <w:rsid w:val="00343AD7"/>
    <w:rsid w:val="003547D8"/>
    <w:rsid w:val="00360D8F"/>
    <w:rsid w:val="00375E31"/>
    <w:rsid w:val="00376C90"/>
    <w:rsid w:val="00380A79"/>
    <w:rsid w:val="00383D05"/>
    <w:rsid w:val="00391A67"/>
    <w:rsid w:val="003968A1"/>
    <w:rsid w:val="00397291"/>
    <w:rsid w:val="003A33D1"/>
    <w:rsid w:val="003B7022"/>
    <w:rsid w:val="003C03BA"/>
    <w:rsid w:val="003C2346"/>
    <w:rsid w:val="003C4F2C"/>
    <w:rsid w:val="003D11A9"/>
    <w:rsid w:val="003D25DC"/>
    <w:rsid w:val="003D6169"/>
    <w:rsid w:val="003D7E49"/>
    <w:rsid w:val="003E0827"/>
    <w:rsid w:val="003E4910"/>
    <w:rsid w:val="0040480C"/>
    <w:rsid w:val="0040636B"/>
    <w:rsid w:val="0041670F"/>
    <w:rsid w:val="00416EFA"/>
    <w:rsid w:val="00422F13"/>
    <w:rsid w:val="0042348B"/>
    <w:rsid w:val="00434085"/>
    <w:rsid w:val="00434C1A"/>
    <w:rsid w:val="0045005B"/>
    <w:rsid w:val="0045414F"/>
    <w:rsid w:val="00462D6F"/>
    <w:rsid w:val="00474634"/>
    <w:rsid w:val="00481D1D"/>
    <w:rsid w:val="00482BB5"/>
    <w:rsid w:val="004851D3"/>
    <w:rsid w:val="00493757"/>
    <w:rsid w:val="00493A39"/>
    <w:rsid w:val="0049709D"/>
    <w:rsid w:val="004A00DC"/>
    <w:rsid w:val="004A0A76"/>
    <w:rsid w:val="004A46AF"/>
    <w:rsid w:val="004A5947"/>
    <w:rsid w:val="004B731B"/>
    <w:rsid w:val="004B7C48"/>
    <w:rsid w:val="004C1A0D"/>
    <w:rsid w:val="004C1BBA"/>
    <w:rsid w:val="004C6F72"/>
    <w:rsid w:val="004D00EB"/>
    <w:rsid w:val="004D13D5"/>
    <w:rsid w:val="004E54DC"/>
    <w:rsid w:val="004F2FBF"/>
    <w:rsid w:val="00500FFB"/>
    <w:rsid w:val="00506F30"/>
    <w:rsid w:val="00511542"/>
    <w:rsid w:val="005115BC"/>
    <w:rsid w:val="005160C7"/>
    <w:rsid w:val="005303F6"/>
    <w:rsid w:val="005338AA"/>
    <w:rsid w:val="005341C1"/>
    <w:rsid w:val="005419FA"/>
    <w:rsid w:val="005435E4"/>
    <w:rsid w:val="00550BA6"/>
    <w:rsid w:val="0055189A"/>
    <w:rsid w:val="005573E0"/>
    <w:rsid w:val="00562098"/>
    <w:rsid w:val="00567F81"/>
    <w:rsid w:val="005726FA"/>
    <w:rsid w:val="00572F52"/>
    <w:rsid w:val="00581275"/>
    <w:rsid w:val="00586BB2"/>
    <w:rsid w:val="00595EF7"/>
    <w:rsid w:val="00597BD1"/>
    <w:rsid w:val="005A1FF6"/>
    <w:rsid w:val="005B11DA"/>
    <w:rsid w:val="005B2D84"/>
    <w:rsid w:val="005F4361"/>
    <w:rsid w:val="00602A22"/>
    <w:rsid w:val="00606884"/>
    <w:rsid w:val="00606DC0"/>
    <w:rsid w:val="006129BF"/>
    <w:rsid w:val="00613180"/>
    <w:rsid w:val="00616EA1"/>
    <w:rsid w:val="00622905"/>
    <w:rsid w:val="00635F0B"/>
    <w:rsid w:val="00640C66"/>
    <w:rsid w:val="00644677"/>
    <w:rsid w:val="006529B8"/>
    <w:rsid w:val="00657310"/>
    <w:rsid w:val="00660F77"/>
    <w:rsid w:val="006668D5"/>
    <w:rsid w:val="00674927"/>
    <w:rsid w:val="00674978"/>
    <w:rsid w:val="00695967"/>
    <w:rsid w:val="00697245"/>
    <w:rsid w:val="006A0AB7"/>
    <w:rsid w:val="006A6A5B"/>
    <w:rsid w:val="006B6F00"/>
    <w:rsid w:val="006C3FD8"/>
    <w:rsid w:val="006C4D2E"/>
    <w:rsid w:val="006D2861"/>
    <w:rsid w:val="006E4783"/>
    <w:rsid w:val="006F0AEE"/>
    <w:rsid w:val="006F1648"/>
    <w:rsid w:val="0070675A"/>
    <w:rsid w:val="00712B63"/>
    <w:rsid w:val="00721952"/>
    <w:rsid w:val="0073263E"/>
    <w:rsid w:val="00734FDA"/>
    <w:rsid w:val="0075027E"/>
    <w:rsid w:val="0075214F"/>
    <w:rsid w:val="00757810"/>
    <w:rsid w:val="00765319"/>
    <w:rsid w:val="00774343"/>
    <w:rsid w:val="00787B12"/>
    <w:rsid w:val="00795EB1"/>
    <w:rsid w:val="007B0442"/>
    <w:rsid w:val="007B182A"/>
    <w:rsid w:val="007C21B0"/>
    <w:rsid w:val="007C4522"/>
    <w:rsid w:val="007C5C96"/>
    <w:rsid w:val="007C6B45"/>
    <w:rsid w:val="007C7CEE"/>
    <w:rsid w:val="007D5129"/>
    <w:rsid w:val="007D6FDF"/>
    <w:rsid w:val="007E0239"/>
    <w:rsid w:val="007E1C6E"/>
    <w:rsid w:val="007E4EF3"/>
    <w:rsid w:val="007E60F0"/>
    <w:rsid w:val="007F07BE"/>
    <w:rsid w:val="007F0D49"/>
    <w:rsid w:val="007F4952"/>
    <w:rsid w:val="008064EC"/>
    <w:rsid w:val="0080661C"/>
    <w:rsid w:val="0081079C"/>
    <w:rsid w:val="00822C25"/>
    <w:rsid w:val="00832C6C"/>
    <w:rsid w:val="00841FF4"/>
    <w:rsid w:val="00842866"/>
    <w:rsid w:val="00843319"/>
    <w:rsid w:val="008439A7"/>
    <w:rsid w:val="00846B62"/>
    <w:rsid w:val="00847D62"/>
    <w:rsid w:val="00852D5D"/>
    <w:rsid w:val="008559FA"/>
    <w:rsid w:val="0086136E"/>
    <w:rsid w:val="0086656B"/>
    <w:rsid w:val="00870420"/>
    <w:rsid w:val="008836F8"/>
    <w:rsid w:val="00893D78"/>
    <w:rsid w:val="008A11A9"/>
    <w:rsid w:val="008A3480"/>
    <w:rsid w:val="008A398E"/>
    <w:rsid w:val="008A749E"/>
    <w:rsid w:val="008B4BF9"/>
    <w:rsid w:val="008B716C"/>
    <w:rsid w:val="008C4146"/>
    <w:rsid w:val="008C689B"/>
    <w:rsid w:val="008D1938"/>
    <w:rsid w:val="008E14BC"/>
    <w:rsid w:val="00900C60"/>
    <w:rsid w:val="0090296F"/>
    <w:rsid w:val="00910F8D"/>
    <w:rsid w:val="00913EDB"/>
    <w:rsid w:val="0092212D"/>
    <w:rsid w:val="00922599"/>
    <w:rsid w:val="009242A6"/>
    <w:rsid w:val="00927015"/>
    <w:rsid w:val="0093377A"/>
    <w:rsid w:val="00933A38"/>
    <w:rsid w:val="00935971"/>
    <w:rsid w:val="00942413"/>
    <w:rsid w:val="00943BC4"/>
    <w:rsid w:val="00947370"/>
    <w:rsid w:val="009531C9"/>
    <w:rsid w:val="009550EE"/>
    <w:rsid w:val="009638C2"/>
    <w:rsid w:val="00966D9C"/>
    <w:rsid w:val="00967875"/>
    <w:rsid w:val="009728BE"/>
    <w:rsid w:val="00975558"/>
    <w:rsid w:val="009756D5"/>
    <w:rsid w:val="00977E0D"/>
    <w:rsid w:val="009875C1"/>
    <w:rsid w:val="0099207C"/>
    <w:rsid w:val="0099364E"/>
    <w:rsid w:val="00995BDB"/>
    <w:rsid w:val="009A0920"/>
    <w:rsid w:val="009A4422"/>
    <w:rsid w:val="009A6C0F"/>
    <w:rsid w:val="009B556D"/>
    <w:rsid w:val="009C038B"/>
    <w:rsid w:val="009C3920"/>
    <w:rsid w:val="00A238F5"/>
    <w:rsid w:val="00A254DD"/>
    <w:rsid w:val="00A32F91"/>
    <w:rsid w:val="00A36A56"/>
    <w:rsid w:val="00A36AC2"/>
    <w:rsid w:val="00A3739F"/>
    <w:rsid w:val="00A44838"/>
    <w:rsid w:val="00A61BCD"/>
    <w:rsid w:val="00A61FA2"/>
    <w:rsid w:val="00A62A00"/>
    <w:rsid w:val="00A6639C"/>
    <w:rsid w:val="00A67C8F"/>
    <w:rsid w:val="00A67D88"/>
    <w:rsid w:val="00A724F8"/>
    <w:rsid w:val="00A95514"/>
    <w:rsid w:val="00AA15D9"/>
    <w:rsid w:val="00AA4344"/>
    <w:rsid w:val="00AA79AC"/>
    <w:rsid w:val="00AB47EC"/>
    <w:rsid w:val="00AC3E43"/>
    <w:rsid w:val="00AC7D70"/>
    <w:rsid w:val="00AD0FB5"/>
    <w:rsid w:val="00AD2BAA"/>
    <w:rsid w:val="00AE3156"/>
    <w:rsid w:val="00AF0372"/>
    <w:rsid w:val="00AF6A9B"/>
    <w:rsid w:val="00B019C8"/>
    <w:rsid w:val="00B07144"/>
    <w:rsid w:val="00B0775A"/>
    <w:rsid w:val="00B14CC6"/>
    <w:rsid w:val="00B20313"/>
    <w:rsid w:val="00B44F5C"/>
    <w:rsid w:val="00B45E88"/>
    <w:rsid w:val="00B52DE6"/>
    <w:rsid w:val="00B5728B"/>
    <w:rsid w:val="00B86A69"/>
    <w:rsid w:val="00B93DC2"/>
    <w:rsid w:val="00BB3535"/>
    <w:rsid w:val="00BB697A"/>
    <w:rsid w:val="00BC15AE"/>
    <w:rsid w:val="00BC2E1B"/>
    <w:rsid w:val="00BC6186"/>
    <w:rsid w:val="00BD1225"/>
    <w:rsid w:val="00BD19F0"/>
    <w:rsid w:val="00BD3D0D"/>
    <w:rsid w:val="00BD4D9C"/>
    <w:rsid w:val="00BD6049"/>
    <w:rsid w:val="00BE3206"/>
    <w:rsid w:val="00C003EA"/>
    <w:rsid w:val="00C01E99"/>
    <w:rsid w:val="00C103A5"/>
    <w:rsid w:val="00C10CF4"/>
    <w:rsid w:val="00C1121B"/>
    <w:rsid w:val="00C12F3A"/>
    <w:rsid w:val="00C2408D"/>
    <w:rsid w:val="00C4012D"/>
    <w:rsid w:val="00C421EF"/>
    <w:rsid w:val="00C52B9B"/>
    <w:rsid w:val="00C54804"/>
    <w:rsid w:val="00C55336"/>
    <w:rsid w:val="00C7389A"/>
    <w:rsid w:val="00C76A23"/>
    <w:rsid w:val="00C7770B"/>
    <w:rsid w:val="00C822D1"/>
    <w:rsid w:val="00C92D9B"/>
    <w:rsid w:val="00C952B5"/>
    <w:rsid w:val="00CA1A13"/>
    <w:rsid w:val="00CA217C"/>
    <w:rsid w:val="00CB5388"/>
    <w:rsid w:val="00CB6F08"/>
    <w:rsid w:val="00CB70FA"/>
    <w:rsid w:val="00CD375F"/>
    <w:rsid w:val="00CD7A8B"/>
    <w:rsid w:val="00CE7F16"/>
    <w:rsid w:val="00CF53E5"/>
    <w:rsid w:val="00CF67DE"/>
    <w:rsid w:val="00CF784A"/>
    <w:rsid w:val="00D007CF"/>
    <w:rsid w:val="00D04230"/>
    <w:rsid w:val="00D07A2A"/>
    <w:rsid w:val="00D12A14"/>
    <w:rsid w:val="00D22457"/>
    <w:rsid w:val="00D24E98"/>
    <w:rsid w:val="00D25494"/>
    <w:rsid w:val="00D27D52"/>
    <w:rsid w:val="00D31602"/>
    <w:rsid w:val="00D325D8"/>
    <w:rsid w:val="00D32801"/>
    <w:rsid w:val="00D358BA"/>
    <w:rsid w:val="00D5497B"/>
    <w:rsid w:val="00D54C86"/>
    <w:rsid w:val="00D61C05"/>
    <w:rsid w:val="00D6354C"/>
    <w:rsid w:val="00D643CD"/>
    <w:rsid w:val="00D64534"/>
    <w:rsid w:val="00D670F3"/>
    <w:rsid w:val="00D718DB"/>
    <w:rsid w:val="00D9188C"/>
    <w:rsid w:val="00D924BF"/>
    <w:rsid w:val="00D96A1B"/>
    <w:rsid w:val="00DB0F3D"/>
    <w:rsid w:val="00DB55C0"/>
    <w:rsid w:val="00DB6ADD"/>
    <w:rsid w:val="00DC1027"/>
    <w:rsid w:val="00DC21E6"/>
    <w:rsid w:val="00DC3ED0"/>
    <w:rsid w:val="00DC4599"/>
    <w:rsid w:val="00DC45FB"/>
    <w:rsid w:val="00DD34F3"/>
    <w:rsid w:val="00DD5292"/>
    <w:rsid w:val="00DE0AE4"/>
    <w:rsid w:val="00DE1542"/>
    <w:rsid w:val="00DE23FA"/>
    <w:rsid w:val="00DE7144"/>
    <w:rsid w:val="00E236F1"/>
    <w:rsid w:val="00E375F3"/>
    <w:rsid w:val="00E420B4"/>
    <w:rsid w:val="00E43EE1"/>
    <w:rsid w:val="00E45D70"/>
    <w:rsid w:val="00E508C5"/>
    <w:rsid w:val="00E53024"/>
    <w:rsid w:val="00E578D6"/>
    <w:rsid w:val="00E6378D"/>
    <w:rsid w:val="00E71B9D"/>
    <w:rsid w:val="00E73644"/>
    <w:rsid w:val="00E826BD"/>
    <w:rsid w:val="00E87242"/>
    <w:rsid w:val="00E94E91"/>
    <w:rsid w:val="00EA1FAE"/>
    <w:rsid w:val="00EA401A"/>
    <w:rsid w:val="00EA5994"/>
    <w:rsid w:val="00EA7E03"/>
    <w:rsid w:val="00EB09B9"/>
    <w:rsid w:val="00EB1A4D"/>
    <w:rsid w:val="00EB3AA6"/>
    <w:rsid w:val="00EB5781"/>
    <w:rsid w:val="00EC00C7"/>
    <w:rsid w:val="00EC2449"/>
    <w:rsid w:val="00EE34D9"/>
    <w:rsid w:val="00EF6332"/>
    <w:rsid w:val="00F0111F"/>
    <w:rsid w:val="00F0274C"/>
    <w:rsid w:val="00F0643B"/>
    <w:rsid w:val="00F10B14"/>
    <w:rsid w:val="00F158DA"/>
    <w:rsid w:val="00F25293"/>
    <w:rsid w:val="00F34A28"/>
    <w:rsid w:val="00F37F0D"/>
    <w:rsid w:val="00F45B0D"/>
    <w:rsid w:val="00F62D51"/>
    <w:rsid w:val="00F81B72"/>
    <w:rsid w:val="00F83F7D"/>
    <w:rsid w:val="00F91E91"/>
    <w:rsid w:val="00F93806"/>
    <w:rsid w:val="00FA0A54"/>
    <w:rsid w:val="00FB39DA"/>
    <w:rsid w:val="00FC653E"/>
    <w:rsid w:val="00FC6785"/>
    <w:rsid w:val="00FC6C5F"/>
    <w:rsid w:val="00FD156F"/>
    <w:rsid w:val="00FD4D35"/>
    <w:rsid w:val="00FE012C"/>
    <w:rsid w:val="00FE0EC3"/>
    <w:rsid w:val="00FE5AE3"/>
    <w:rsid w:val="00FF6650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2A3A"/>
  <w15:chartTrackingRefBased/>
  <w15:docId w15:val="{7A325F6C-0960-CC42-99E4-38B3A922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"/>
        <w:color w:val="000000" w:themeColor="text1"/>
        <w:spacing w:val="15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688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0688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0688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606884"/>
  </w:style>
  <w:style w:type="character" w:styleId="Hyperlink">
    <w:name w:val="Hyperlink"/>
    <w:basedOn w:val="DefaultParagraphFont"/>
    <w:uiPriority w:val="99"/>
    <w:semiHidden/>
    <w:unhideWhenUsed/>
    <w:rsid w:val="0060688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research-item">
    <w:name w:val="research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instruction-item">
    <w:name w:val="instruction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2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6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8E1D9"/>
                        <w:right w:val="none" w:sz="0" w:space="0" w:color="auto"/>
                      </w:divBdr>
                      <w:divsChild>
                        <w:div w:id="122552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88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31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45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02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795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331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27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66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595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792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5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726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3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5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Edward Acree</dc:creator>
  <cp:keywords/>
  <dc:description/>
  <cp:lastModifiedBy>Marina Nadal, PhD</cp:lastModifiedBy>
  <cp:revision>6</cp:revision>
  <dcterms:created xsi:type="dcterms:W3CDTF">2021-09-27T14:10:00Z</dcterms:created>
  <dcterms:modified xsi:type="dcterms:W3CDTF">2021-09-27T15:01:00Z</dcterms:modified>
</cp:coreProperties>
</file>